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est set AUROCs of the eight models considered at various time points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llowing HFNC Initiation. The highest AUROC in a column is in bold font.</w:t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0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30"/>
        <w:gridCol w:w="945"/>
        <w:gridCol w:w="930"/>
        <w:gridCol w:w="960"/>
        <w:gridCol w:w="960"/>
        <w:gridCol w:w="930"/>
        <w:gridCol w:w="945"/>
        <w:tblGridChange w:id="0">
          <w:tblGrid>
            <w:gridCol w:w="3030"/>
            <w:gridCol w:w="945"/>
            <w:gridCol w:w="930"/>
            <w:gridCol w:w="960"/>
            <w:gridCol w:w="960"/>
            <w:gridCol w:w="930"/>
            <w:gridCol w:w="94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-Hr AUROC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-Hr AUROC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-Hr AUROC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-Hr AUROC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-Hr AUROC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2-Hr AURO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-14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-517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3xPers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TL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3xPers+TL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rHeight w:val="435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le-EN-LSTM+3xPers+TL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-EN-LSTM+3xPers+TL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5</w:t>
            </w:r>
          </w:p>
        </w:tc>
      </w:tr>
    </w:tbl>
    <w:p w:rsidR="00000000" w:rsidDel="00000000" w:rsidP="00000000" w:rsidRDefault="00000000" w:rsidRPr="00000000" w14:paraId="00000044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8yhy/noh7ADuoFkpZK9khMIQxQ==">AMUW2mVFPFpbZLYAbV29yMguA9QjPrZ0vGy+CHclMpsae4at8uwYnfz251k3Q80S9EghTgDhYXbV1XtkDFrE4tVaJzfNp4CB2CFgaKzD5uLXSkz72HBZKH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